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object w:dxaOrig="20162" w:dyaOrig="257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8.2pt;margin-top:24.25pt;width:533pt;height:683.3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280801198" r:id="rId2"/>
        </w:object>
      </w:r>
      <w:r>
        <w:rPr>
          <w:rFonts w:cs="Times New Roman" w:ascii="Times New Roman" w:hAnsi="Times New Roman"/>
          <w:b/>
          <w:bCs/>
          <w:i w:val="false"/>
          <w:iCs w:val="false"/>
          <w:u w:val="none"/>
        </w:rPr>
        <w:t xml:space="preserve">Table S2 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u w:val="none"/>
        </w:rPr>
        <w:t xml:space="preserve">List of circular contigs similar to complete genomes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u w:val="none"/>
        </w:rPr>
        <w:t>Microvirida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12:49:37Z</dcterms:created>
  <dc:creator>Simon </dc:creator>
  <dc:description/>
  <dc:language>en-US</dc:language>
  <cp:lastModifiedBy>Simon </cp:lastModifiedBy>
  <dcterms:modified xsi:type="dcterms:W3CDTF">2012-06-16T12:50:35Z</dcterms:modified>
  <cp:revision>1</cp:revision>
  <dc:subject/>
  <dc:title/>
</cp:coreProperties>
</file>